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/>
        <w:bidi w:val="0"/>
        <w:spacing w:before="120" w:after="120"/>
        <w:jc w:val="both"/>
        <w:rPr/>
      </w:pPr>
      <w:r>
        <w:rPr>
          <w:b/>
        </w:rPr>
        <w:t>Table S1:</w:t>
      </w:r>
      <w:r>
        <w:rPr/>
        <w:t xml:space="preserve"> Cognitive assessment of Ms A at age 44. </w:t>
      </w:r>
    </w:p>
    <w:p>
      <w:pPr>
        <w:pStyle w:val="Normal1"/>
        <w:rPr/>
      </w:pPr>
      <w:r>
        <w:rPr/>
      </w:r>
    </w:p>
    <w:tbl>
      <w:tblPr>
        <w:tblW w:w="6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449"/>
        <w:gridCol w:w="2200"/>
        <w:gridCol w:w="1449"/>
      </w:tblGrid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1"/>
              <w:spacing w:before="20" w:after="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btest 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1"/>
              <w:spacing w:before="20" w:after="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d Scor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1"/>
              <w:spacing w:before="20" w:after="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btest 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1"/>
              <w:spacing w:before="20" w:after="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d Score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cabulary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ture Complet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ies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ymbol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ture Arrangement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ck Design 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rehens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rix Reasoning 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ter Number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 Assembly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thmetic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bol Search 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1"/>
        <w:rPr/>
      </w:pPr>
      <w:r>
        <w:rPr/>
      </w:r>
    </w:p>
    <w:p>
      <w:pPr>
        <w:pStyle w:val="Normal1"/>
        <w:rPr/>
      </w:pPr>
      <w:r>
        <w:rPr/>
        <w:t>Wechsler Adult Intelligence Scale III. Verbal IQ = 62, Performance IQ = 56, Full Scale IQ = 61.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before="120" w:after="12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13:22:00Z</dcterms:created>
  <dc:creator>Richard Josiassen</dc:creator>
  <dc:description/>
  <dc:language>en-US</dc:language>
  <cp:lastModifiedBy>Richard Josiassen</cp:lastModifiedBy>
  <dcterms:modified xsi:type="dcterms:W3CDTF">2019-07-15T13:24:00Z</dcterms:modified>
  <cp:revision>1</cp:revision>
  <dc:subject/>
  <dc:title/>
</cp:coreProperties>
</file>